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0B16" w:rsidRDefault="006B0B16" w:rsidP="006B0B16">
      <w:pPr>
        <w:spacing w:before="0" w:after="0"/>
        <w:jc w:val="both"/>
        <w:rPr>
          <w:rFonts w:eastAsia="Calibri" w:cs="Times New Roman"/>
          <w:szCs w:val="24"/>
        </w:rPr>
      </w:pPr>
      <w:bookmarkStart w:id="0" w:name="_GoBack"/>
      <w:r w:rsidRPr="004A0F4A">
        <w:rPr>
          <w:rFonts w:eastAsia="Calibri" w:cs="Times New Roman"/>
          <w:b/>
          <w:szCs w:val="24"/>
        </w:rPr>
        <w:t xml:space="preserve">Supplementary Table </w:t>
      </w:r>
      <w:r>
        <w:rPr>
          <w:rFonts w:eastAsia="Calibri" w:cs="Times New Roman"/>
          <w:b/>
          <w:szCs w:val="24"/>
        </w:rPr>
        <w:t>1</w:t>
      </w:r>
      <w:r>
        <w:rPr>
          <w:rFonts w:eastAsia="Calibri" w:cs="Times New Roman"/>
          <w:b/>
          <w:szCs w:val="24"/>
        </w:rPr>
        <w:t>0</w:t>
      </w:r>
      <w:r w:rsidRPr="004A0F4A">
        <w:rPr>
          <w:rFonts w:eastAsia="Calibri" w:cs="Times New Roman"/>
          <w:b/>
          <w:szCs w:val="24"/>
        </w:rPr>
        <w:t xml:space="preserve">. </w:t>
      </w:r>
      <w:r w:rsidRPr="004A0F4A">
        <w:rPr>
          <w:rFonts w:eastAsia="Calibri" w:cs="Times New Roman"/>
          <w:szCs w:val="24"/>
        </w:rPr>
        <w:t xml:space="preserve">Fold change of non-coding transcripts in </w:t>
      </w:r>
      <w:r w:rsidRPr="004A0F4A">
        <w:rPr>
          <w:rFonts w:eastAsia="Calibri" w:cs="Times New Roman"/>
          <w:i/>
          <w:szCs w:val="24"/>
        </w:rPr>
        <w:t>R. conorii</w:t>
      </w:r>
      <w:r w:rsidRPr="004A0F4A">
        <w:rPr>
          <w:rFonts w:eastAsia="Calibri" w:cs="Times New Roman"/>
          <w:szCs w:val="24"/>
        </w:rPr>
        <w:t xml:space="preserve">- or </w:t>
      </w:r>
      <w:r w:rsidRPr="004A0F4A">
        <w:rPr>
          <w:rFonts w:eastAsia="Calibri" w:cs="Times New Roman"/>
          <w:i/>
          <w:szCs w:val="24"/>
        </w:rPr>
        <w:t>R. montanensis</w:t>
      </w:r>
      <w:r w:rsidRPr="004A0F4A">
        <w:rPr>
          <w:rFonts w:eastAsia="Calibri" w:cs="Times New Roman"/>
          <w:szCs w:val="24"/>
        </w:rPr>
        <w:t xml:space="preserve">-infected THP-1 macrophages (Associated with Figure </w:t>
      </w:r>
      <w:r>
        <w:rPr>
          <w:rFonts w:eastAsia="Calibri" w:cs="Times New Roman"/>
          <w:szCs w:val="24"/>
        </w:rPr>
        <w:t>8</w:t>
      </w:r>
      <w:r w:rsidRPr="004A0F4A">
        <w:rPr>
          <w:rFonts w:eastAsia="Calibri" w:cs="Times New Roman"/>
          <w:szCs w:val="24"/>
        </w:rPr>
        <w:t>).</w:t>
      </w:r>
    </w:p>
    <w:bookmarkEnd w:id="0"/>
    <w:p w:rsidR="006B0B16" w:rsidRPr="004A0F4A" w:rsidRDefault="006B0B16" w:rsidP="006B0B16">
      <w:pPr>
        <w:spacing w:before="0" w:after="0"/>
        <w:jc w:val="both"/>
        <w:rPr>
          <w:rFonts w:eastAsia="Calibri" w:cs="Times New Roman"/>
          <w:b/>
          <w:szCs w:val="24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800"/>
        <w:gridCol w:w="1534"/>
        <w:gridCol w:w="1828"/>
        <w:gridCol w:w="1976"/>
      </w:tblGrid>
      <w:tr w:rsidR="006B0B16" w:rsidRPr="004A0F4A" w:rsidTr="00BD6EEB">
        <w:tc>
          <w:tcPr>
            <w:tcW w:w="800" w:type="dxa"/>
            <w:shd w:val="clear" w:color="auto" w:fill="B3B3B3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shd w:val="clear" w:color="auto" w:fill="B3B3B3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t>Gene I.D.</w:t>
            </w:r>
          </w:p>
        </w:tc>
        <w:tc>
          <w:tcPr>
            <w:tcW w:w="1828" w:type="dxa"/>
            <w:shd w:val="clear" w:color="auto" w:fill="B3B3B3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t>Log</w:t>
            </w:r>
            <w:r w:rsidRPr="004A0F4A">
              <w:rPr>
                <w:rFonts w:ascii="Times" w:hAnsi="Times" w:cs="Times New Roman"/>
                <w:b/>
                <w:sz w:val="20"/>
                <w:szCs w:val="20"/>
                <w:vertAlign w:val="subscript"/>
              </w:rPr>
              <w:t xml:space="preserve">2 </w:t>
            </w: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t>Fold Change (</w:t>
            </w:r>
            <w:r w:rsidRPr="004A0F4A">
              <w:rPr>
                <w:rFonts w:ascii="Times" w:hAnsi="Times" w:cs="Times New Roman"/>
                <w:b/>
                <w:i/>
                <w:sz w:val="20"/>
                <w:szCs w:val="20"/>
              </w:rPr>
              <w:t>R.con</w:t>
            </w: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t>/Uninf.)</w:t>
            </w:r>
          </w:p>
        </w:tc>
        <w:tc>
          <w:tcPr>
            <w:tcW w:w="1976" w:type="dxa"/>
            <w:shd w:val="clear" w:color="auto" w:fill="B3B3B3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t>Log</w:t>
            </w:r>
            <w:r w:rsidRPr="004A0F4A">
              <w:rPr>
                <w:rFonts w:ascii="Times" w:hAnsi="Times" w:cs="Times New Roman"/>
                <w:b/>
                <w:sz w:val="20"/>
                <w:szCs w:val="20"/>
                <w:vertAlign w:val="subscript"/>
              </w:rPr>
              <w:t xml:space="preserve">2 </w:t>
            </w: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t>Fold Change (</w:t>
            </w:r>
            <w:r w:rsidRPr="004A0F4A">
              <w:rPr>
                <w:rFonts w:ascii="Times" w:hAnsi="Times" w:cs="Times New Roman"/>
                <w:b/>
                <w:i/>
                <w:sz w:val="20"/>
                <w:szCs w:val="20"/>
              </w:rPr>
              <w:t>R.mont</w:t>
            </w: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t>./Uninf.)</w:t>
            </w:r>
          </w:p>
        </w:tc>
      </w:tr>
      <w:tr w:rsidR="006B0B16" w:rsidRPr="004A0F4A" w:rsidTr="00BD6EEB">
        <w:tc>
          <w:tcPr>
            <w:tcW w:w="800" w:type="dxa"/>
            <w:vMerge w:val="restart"/>
            <w:textDirection w:val="btLr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t>Long intergenic non-protein coding RNA</w:t>
            </w: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LINC00235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68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LINC00346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2.93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LINC00599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1.77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LINC00638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1.35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LINC00896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1.75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LINC00899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1.23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LINC01125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62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LINC01230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1.13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LINC01353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2.56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LINC01686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0.91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LINC02202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89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 w:val="restart"/>
            <w:textDirection w:val="btLr"/>
            <w:vAlign w:val="center"/>
          </w:tcPr>
          <w:p w:rsidR="006B0B16" w:rsidRPr="004A0F4A" w:rsidRDefault="006B0B16" w:rsidP="00BD6EEB">
            <w:pPr>
              <w:spacing w:before="0" w:after="0"/>
              <w:ind w:right="113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t>Micro RNAs</w:t>
            </w: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MIR137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2.13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MIR223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89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MIR424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97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MIR663A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2</w:t>
            </w:r>
          </w:p>
        </w:tc>
      </w:tr>
      <w:tr w:rsidR="006B0B16" w:rsidRPr="004A0F4A" w:rsidTr="00BD6EEB">
        <w:tc>
          <w:tcPr>
            <w:tcW w:w="800" w:type="dxa"/>
            <w:vMerge w:val="restart"/>
            <w:textDirection w:val="btLr"/>
            <w:vAlign w:val="center"/>
          </w:tcPr>
          <w:p w:rsidR="006B0B16" w:rsidRPr="004A0F4A" w:rsidRDefault="006B0B16" w:rsidP="00BD6EEB">
            <w:pPr>
              <w:spacing w:before="0" w:after="0"/>
              <w:ind w:right="113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t>7SK small nuclear RNAs</w:t>
            </w: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KP1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92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1.05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KP48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1.57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KP91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56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rPr>
          <w:trHeight w:val="215"/>
        </w:trPr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KP172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1.76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KP286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90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 w:val="restart"/>
            <w:textDirection w:val="btLr"/>
            <w:vAlign w:val="center"/>
          </w:tcPr>
          <w:p w:rsidR="006B0B16" w:rsidRPr="004A0F4A" w:rsidRDefault="006B0B16" w:rsidP="00BD6EEB">
            <w:pPr>
              <w:spacing w:before="0" w:after="0"/>
              <w:ind w:right="113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t>7SL cytoplasmic RNAs</w:t>
            </w: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18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10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33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74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32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40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0.66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rPr>
          <w:trHeight w:val="233"/>
        </w:trPr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44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2.54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92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87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23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97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0.95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140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6.49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148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29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162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47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184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0.91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215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5.85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338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60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357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0.91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471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30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472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0.82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478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19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16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513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29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521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51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555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0.93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658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83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679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18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767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0.55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824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35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0.76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836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78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rPr>
          <w:trHeight w:val="413"/>
        </w:trPr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7SL838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38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rPr>
          <w:trHeight w:val="710"/>
        </w:trPr>
        <w:tc>
          <w:tcPr>
            <w:tcW w:w="800" w:type="dxa"/>
            <w:vMerge w:val="restart"/>
            <w:textDirection w:val="btLr"/>
            <w:vAlign w:val="center"/>
          </w:tcPr>
          <w:p w:rsidR="006B0B16" w:rsidRPr="004A0F4A" w:rsidRDefault="006B0B16" w:rsidP="00BD6EEB">
            <w:pPr>
              <w:spacing w:before="0" w:after="0"/>
              <w:ind w:right="113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lastRenderedPageBreak/>
              <w:t>5S ribosomal RNAs</w:t>
            </w: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A5-8SP2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19.29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rPr>
          <w:trHeight w:val="629"/>
        </w:trPr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A5-8SP6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2.95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1.68</w:t>
            </w:r>
          </w:p>
        </w:tc>
      </w:tr>
      <w:tr w:rsidR="006B0B16" w:rsidRPr="004A0F4A" w:rsidTr="00BD6EEB">
        <w:trPr>
          <w:trHeight w:val="440"/>
        </w:trPr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A5SP202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3.19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 w:val="restart"/>
            <w:textDirection w:val="btLr"/>
            <w:vAlign w:val="center"/>
          </w:tcPr>
          <w:p w:rsidR="006B0B16" w:rsidRPr="004A0F4A" w:rsidRDefault="006B0B16" w:rsidP="00BD6EEB">
            <w:pPr>
              <w:spacing w:before="0" w:after="0"/>
              <w:ind w:right="113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t>U-RNAs</w:t>
            </w: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U1-7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18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U1-17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24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U1-18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0.92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U1-32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3.19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U1-55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48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U1-89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83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U1-148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1.03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18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U2-14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03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U2-8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31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U4-1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1.05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U4-2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89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U5A-1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95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0.95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U5A-2P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67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U5B-1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77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U5D-1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66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0.71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U5E-1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76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U5F-1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95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RNU6ATAC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60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 w:val="restart"/>
            <w:textDirection w:val="btLr"/>
            <w:vAlign w:val="center"/>
          </w:tcPr>
          <w:p w:rsidR="006B0B16" w:rsidRPr="004A0F4A" w:rsidRDefault="006B0B16" w:rsidP="00BD6EEB">
            <w:pPr>
              <w:spacing w:before="0" w:after="0"/>
              <w:ind w:right="113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b/>
                <w:sz w:val="20"/>
                <w:szCs w:val="20"/>
              </w:rPr>
              <w:t>snoRNAs</w:t>
            </w: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SNORA23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98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SNORA2A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83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SNORA37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1.03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SNORA38B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7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SNORA47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84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SNORA54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97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SNORA5C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1.33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SNORA71B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84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SNORA74B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98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SNORA79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89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SNORA7B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87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SNORA80B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85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SNORA80E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1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SNORD17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85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SNORD3C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69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SNORD60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8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SNORD67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74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SNORD92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69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SCARNA1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1.16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SCARNA8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97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SCARNA13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0.55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 w:val="restart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FAM153C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1.56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FAM71A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3.23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FAM83C-AS1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-15.29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</w:tr>
      <w:tr w:rsidR="006B0B16" w:rsidRPr="004A0F4A" w:rsidTr="00BD6EEB">
        <w:tc>
          <w:tcPr>
            <w:tcW w:w="800" w:type="dxa"/>
            <w:vMerge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FAM13A-AS1</w:t>
            </w:r>
          </w:p>
        </w:tc>
        <w:tc>
          <w:tcPr>
            <w:tcW w:w="1828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n.s.</w:t>
            </w:r>
          </w:p>
        </w:tc>
        <w:tc>
          <w:tcPr>
            <w:tcW w:w="1976" w:type="dxa"/>
            <w:vAlign w:val="center"/>
          </w:tcPr>
          <w:p w:rsidR="006B0B16" w:rsidRPr="004A0F4A" w:rsidRDefault="006B0B16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4A0F4A">
              <w:rPr>
                <w:rFonts w:ascii="Times" w:hAnsi="Times" w:cs="Times New Roman"/>
                <w:sz w:val="20"/>
                <w:szCs w:val="20"/>
              </w:rPr>
              <w:t>2.59</w:t>
            </w:r>
          </w:p>
        </w:tc>
      </w:tr>
    </w:tbl>
    <w:p w:rsidR="001E598E" w:rsidRDefault="006B0B16">
      <w:r w:rsidRPr="004A0F4A">
        <w:rPr>
          <w:rFonts w:ascii="Times" w:eastAsia="Calibri" w:hAnsi="Times" w:cs="Times New Roman"/>
          <w:sz w:val="20"/>
          <w:szCs w:val="20"/>
        </w:rPr>
        <w:t>n.s. – Fold change of the specific gene is not statistically significant upon infection.</w:t>
      </w:r>
    </w:p>
    <w:sectPr w:rsidR="001E598E" w:rsidSect="00D2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B16"/>
    <w:rsid w:val="00045F14"/>
    <w:rsid w:val="00064EFA"/>
    <w:rsid w:val="00077E3D"/>
    <w:rsid w:val="000A102D"/>
    <w:rsid w:val="000B2651"/>
    <w:rsid w:val="000E18CF"/>
    <w:rsid w:val="000E708B"/>
    <w:rsid w:val="00190348"/>
    <w:rsid w:val="001A6480"/>
    <w:rsid w:val="001B1116"/>
    <w:rsid w:val="00225F9D"/>
    <w:rsid w:val="0023604B"/>
    <w:rsid w:val="002536F8"/>
    <w:rsid w:val="0026206A"/>
    <w:rsid w:val="00263464"/>
    <w:rsid w:val="002A1A08"/>
    <w:rsid w:val="002C3963"/>
    <w:rsid w:val="002E0137"/>
    <w:rsid w:val="0030559F"/>
    <w:rsid w:val="003463D1"/>
    <w:rsid w:val="00352AD4"/>
    <w:rsid w:val="00360CF7"/>
    <w:rsid w:val="003656E5"/>
    <w:rsid w:val="003C1433"/>
    <w:rsid w:val="003E51C1"/>
    <w:rsid w:val="003F04C0"/>
    <w:rsid w:val="003F0C8F"/>
    <w:rsid w:val="00411524"/>
    <w:rsid w:val="00432762"/>
    <w:rsid w:val="00440184"/>
    <w:rsid w:val="00450204"/>
    <w:rsid w:val="00464C36"/>
    <w:rsid w:val="004935ED"/>
    <w:rsid w:val="004A4A52"/>
    <w:rsid w:val="004C71AB"/>
    <w:rsid w:val="004F14C8"/>
    <w:rsid w:val="00501EB2"/>
    <w:rsid w:val="005049A6"/>
    <w:rsid w:val="00533698"/>
    <w:rsid w:val="00536B2D"/>
    <w:rsid w:val="005749AC"/>
    <w:rsid w:val="00574FD4"/>
    <w:rsid w:val="00582358"/>
    <w:rsid w:val="00594326"/>
    <w:rsid w:val="005C2E74"/>
    <w:rsid w:val="005D39FC"/>
    <w:rsid w:val="005D78A2"/>
    <w:rsid w:val="005E0D74"/>
    <w:rsid w:val="005F64B1"/>
    <w:rsid w:val="005F653F"/>
    <w:rsid w:val="00600210"/>
    <w:rsid w:val="00614FDE"/>
    <w:rsid w:val="00624377"/>
    <w:rsid w:val="00646903"/>
    <w:rsid w:val="00652B5F"/>
    <w:rsid w:val="006B0B16"/>
    <w:rsid w:val="006B1647"/>
    <w:rsid w:val="006D47BE"/>
    <w:rsid w:val="0070528D"/>
    <w:rsid w:val="007069E4"/>
    <w:rsid w:val="0073318B"/>
    <w:rsid w:val="00736B89"/>
    <w:rsid w:val="007548FF"/>
    <w:rsid w:val="00757753"/>
    <w:rsid w:val="00782DFE"/>
    <w:rsid w:val="007A10A9"/>
    <w:rsid w:val="007B4DC6"/>
    <w:rsid w:val="007C3155"/>
    <w:rsid w:val="007D1A22"/>
    <w:rsid w:val="007F1D2A"/>
    <w:rsid w:val="007F3439"/>
    <w:rsid w:val="007F6419"/>
    <w:rsid w:val="00803163"/>
    <w:rsid w:val="00824EB5"/>
    <w:rsid w:val="008440A5"/>
    <w:rsid w:val="008530CB"/>
    <w:rsid w:val="00854C5C"/>
    <w:rsid w:val="008767CC"/>
    <w:rsid w:val="00876DD6"/>
    <w:rsid w:val="008841FA"/>
    <w:rsid w:val="008870C5"/>
    <w:rsid w:val="008F29C2"/>
    <w:rsid w:val="008F3840"/>
    <w:rsid w:val="009350F4"/>
    <w:rsid w:val="00986D29"/>
    <w:rsid w:val="009B647F"/>
    <w:rsid w:val="009D37FA"/>
    <w:rsid w:val="00A444B4"/>
    <w:rsid w:val="00A532EF"/>
    <w:rsid w:val="00A7718F"/>
    <w:rsid w:val="00A84C9F"/>
    <w:rsid w:val="00A86D47"/>
    <w:rsid w:val="00AA384F"/>
    <w:rsid w:val="00AA5464"/>
    <w:rsid w:val="00AB4DEF"/>
    <w:rsid w:val="00AC16F4"/>
    <w:rsid w:val="00AC45DF"/>
    <w:rsid w:val="00AF25A0"/>
    <w:rsid w:val="00B13A52"/>
    <w:rsid w:val="00B258A8"/>
    <w:rsid w:val="00B31DEA"/>
    <w:rsid w:val="00B31DEB"/>
    <w:rsid w:val="00B52EA2"/>
    <w:rsid w:val="00B578CF"/>
    <w:rsid w:val="00B71DDC"/>
    <w:rsid w:val="00BC0727"/>
    <w:rsid w:val="00BC628E"/>
    <w:rsid w:val="00BC7806"/>
    <w:rsid w:val="00BF2786"/>
    <w:rsid w:val="00C214FE"/>
    <w:rsid w:val="00C33958"/>
    <w:rsid w:val="00C51482"/>
    <w:rsid w:val="00C9606A"/>
    <w:rsid w:val="00CB0EF3"/>
    <w:rsid w:val="00CC6F1A"/>
    <w:rsid w:val="00CE217F"/>
    <w:rsid w:val="00CF7248"/>
    <w:rsid w:val="00D02B3A"/>
    <w:rsid w:val="00D02FE8"/>
    <w:rsid w:val="00D11A2E"/>
    <w:rsid w:val="00D21C53"/>
    <w:rsid w:val="00D26B0E"/>
    <w:rsid w:val="00D339A3"/>
    <w:rsid w:val="00D57827"/>
    <w:rsid w:val="00D67F85"/>
    <w:rsid w:val="00DC7D7B"/>
    <w:rsid w:val="00DD5B0A"/>
    <w:rsid w:val="00E00946"/>
    <w:rsid w:val="00E53BC6"/>
    <w:rsid w:val="00E6039E"/>
    <w:rsid w:val="00EB2AAB"/>
    <w:rsid w:val="00EC0E91"/>
    <w:rsid w:val="00EC69CD"/>
    <w:rsid w:val="00EE3E3D"/>
    <w:rsid w:val="00F12469"/>
    <w:rsid w:val="00F2303A"/>
    <w:rsid w:val="00F270E6"/>
    <w:rsid w:val="00F471FC"/>
    <w:rsid w:val="00F71F8B"/>
    <w:rsid w:val="00F914BB"/>
    <w:rsid w:val="00F975BE"/>
    <w:rsid w:val="00FA1B81"/>
    <w:rsid w:val="00FC2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87764C5-5982-F340-9938-7F08E99AF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0B16"/>
    <w:pPr>
      <w:spacing w:before="120" w:after="240"/>
    </w:pPr>
    <w:rPr>
      <w:rFonts w:ascii="Times New Roman" w:eastAsiaTheme="minorEastAsia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6B0B16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B0B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0B16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B16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3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04T11:32:00Z</dcterms:created>
  <dcterms:modified xsi:type="dcterms:W3CDTF">2019-03-04T11:33:00Z</dcterms:modified>
</cp:coreProperties>
</file>